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64582" w14:textId="5B0F7C99" w:rsidR="008868E5" w:rsidRDefault="00C925C5">
      <w:r>
        <w:rPr>
          <w:noProof/>
          <w:lang w:eastAsia="ko-KR"/>
        </w:rPr>
        <w:drawing>
          <wp:inline distT="0" distB="0" distL="0" distR="0" wp14:anchorId="4915496F" wp14:editId="131A6874">
            <wp:extent cx="4964865" cy="2670300"/>
            <wp:effectExtent l="0" t="0" r="762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43" cy="2672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E90D88" w14:textId="703E76BB" w:rsidR="00D41DDB" w:rsidRDefault="00283E96" w:rsidP="00C925C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="00084306">
        <w:rPr>
          <w:rFonts w:ascii="Times New Roman" w:hAnsi="Times New Roman" w:cs="Times New Roman"/>
          <w:sz w:val="24"/>
        </w:rPr>
        <w:t>F</w:t>
      </w:r>
      <w:r w:rsidR="00D41DDB" w:rsidRPr="00EF5422">
        <w:rPr>
          <w:rFonts w:ascii="Times New Roman" w:hAnsi="Times New Roman" w:cs="Times New Roman"/>
          <w:sz w:val="24"/>
        </w:rPr>
        <w:t>igure</w:t>
      </w:r>
      <w:r w:rsidR="00C925C5">
        <w:rPr>
          <w:rFonts w:ascii="Times New Roman" w:hAnsi="Times New Roman" w:cs="Times New Roman"/>
          <w:sz w:val="24"/>
        </w:rPr>
        <w:t>. (A) mean weighted matrices calculated from phase-locking values for the high beta band in each group</w:t>
      </w:r>
      <w:r w:rsidR="008818D6">
        <w:rPr>
          <w:rFonts w:ascii="Times New Roman" w:hAnsi="Times New Roman" w:cs="Times New Roman"/>
          <w:sz w:val="24"/>
        </w:rPr>
        <w:t>. (B) differences of mean weighted matrices between each pair of two groups for the high beta band.</w:t>
      </w:r>
    </w:p>
    <w:p w14:paraId="725A69D7" w14:textId="77777777" w:rsidR="00C70B7E" w:rsidRPr="00EF5422" w:rsidRDefault="00C70B7E" w:rsidP="00C925C5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C70B7E" w:rsidRPr="00EF5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EEC9E3" w14:textId="77777777" w:rsidR="00713F87" w:rsidRDefault="00713F87" w:rsidP="00672D18">
      <w:pPr>
        <w:spacing w:after="0" w:line="240" w:lineRule="auto"/>
      </w:pPr>
      <w:r>
        <w:separator/>
      </w:r>
    </w:p>
  </w:endnote>
  <w:endnote w:type="continuationSeparator" w:id="0">
    <w:p w14:paraId="3A555DAB" w14:textId="77777777" w:rsidR="00713F87" w:rsidRDefault="00713F87" w:rsidP="00672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E454FB" w14:textId="77777777" w:rsidR="00713F87" w:rsidRDefault="00713F87" w:rsidP="00672D18">
      <w:pPr>
        <w:spacing w:after="0" w:line="240" w:lineRule="auto"/>
      </w:pPr>
      <w:r>
        <w:separator/>
      </w:r>
    </w:p>
  </w:footnote>
  <w:footnote w:type="continuationSeparator" w:id="0">
    <w:p w14:paraId="5047D975" w14:textId="77777777" w:rsidR="00713F87" w:rsidRDefault="00713F87" w:rsidP="00672D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DDB"/>
    <w:rsid w:val="00084306"/>
    <w:rsid w:val="000B68A9"/>
    <w:rsid w:val="0025745F"/>
    <w:rsid w:val="002766B2"/>
    <w:rsid w:val="00283E96"/>
    <w:rsid w:val="004826DA"/>
    <w:rsid w:val="00672D18"/>
    <w:rsid w:val="006B3BD2"/>
    <w:rsid w:val="00713F87"/>
    <w:rsid w:val="00837579"/>
    <w:rsid w:val="008818D6"/>
    <w:rsid w:val="008868E5"/>
    <w:rsid w:val="009508B0"/>
    <w:rsid w:val="00A8750F"/>
    <w:rsid w:val="00C70B7E"/>
    <w:rsid w:val="00C925C5"/>
    <w:rsid w:val="00D41DDB"/>
    <w:rsid w:val="00EB430E"/>
    <w:rsid w:val="00EF5422"/>
    <w:rsid w:val="00F1482E"/>
    <w:rsid w:val="00FA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2D475"/>
  <w15:docId w15:val="{8B16AC42-CA7D-495E-8550-02DE39CCC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42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A42B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72D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72D18"/>
  </w:style>
  <w:style w:type="paragraph" w:styleId="a5">
    <w:name w:val="footer"/>
    <w:basedOn w:val="a"/>
    <w:link w:val="Char1"/>
    <w:uiPriority w:val="99"/>
    <w:unhideWhenUsed/>
    <w:rsid w:val="00672D1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72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8</cp:revision>
  <dcterms:created xsi:type="dcterms:W3CDTF">2021-07-23T15:41:00Z</dcterms:created>
  <dcterms:modified xsi:type="dcterms:W3CDTF">2021-07-24T09:59:00Z</dcterms:modified>
</cp:coreProperties>
</file>